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8BDA2C" w:rsidR="00FB3483" w:rsidRDefault="00E502A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80E884" w:rsidR="00FB3483" w:rsidRDefault="001677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1E6F32" w:rsidR="00FB3483" w:rsidRDefault="001677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9CBB31" w:rsidR="00FB3483" w:rsidRDefault="001677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6F43D0" w:rsidR="00FB3483" w:rsidRDefault="001677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893D28" w:rsidR="00FB3483" w:rsidRDefault="001677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86D05D" w:rsidR="00FB3483" w:rsidRDefault="002660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F45534" w:rsidR="00FB3483" w:rsidRDefault="002660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75886E" w:rsidR="00FB3483" w:rsidRDefault="002660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FFA3F2" w:rsidR="00930A31" w:rsidRDefault="002660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417FC3" w:rsidR="00930A31" w:rsidRDefault="002660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E9096A" w:rsidR="00FB3483" w:rsidRDefault="002660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FE445A" w:rsidR="00FB3483"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910CEE" w:rsidR="00930A31"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438C34" w:rsidR="00930A31"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A07B56" w:rsidR="00930A31"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A86304" w:rsidR="00930A31"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EB62F3" w:rsidR="00930A31"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3FDD98" w:rsidR="00930A31"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24D77B" w:rsidR="006E5FE2"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6B3333" w:rsidR="006E5FE2"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F822CA" w:rsidR="00930A31"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5B9B3D" w:rsidR="00930A31"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5F56BE" w:rsidR="00FB3483"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8F79DC" w:rsidR="00FB3483"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42C7A8" w:rsidR="00FB3483" w:rsidRDefault="00AC1B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125482" w:rsidR="00930A31" w:rsidRDefault="0094339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1112A9" w:rsidR="00930A31" w:rsidRDefault="0094339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B4AF0D" w:rsidR="00930A31" w:rsidRDefault="0094339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4D6A8A" w:rsidR="00930A31" w:rsidRDefault="0094339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03B673" w:rsidR="00FB3483" w:rsidRDefault="0094339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28FCD2" w:rsidR="00077B44" w:rsidRDefault="0094339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AC67CF" w:rsidR="00930A31" w:rsidRDefault="0094339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171AC3" w:rsidR="00930A31" w:rsidRDefault="0094339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3B19C9" w:rsidR="00930A31" w:rsidRDefault="0094339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591B93" w:rsidR="00930A31" w:rsidRDefault="0094339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50A942" w:rsidR="00930A31" w:rsidRDefault="00506485"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6A5AA1" w:rsidR="00930A31" w:rsidRDefault="0050648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239CF8" w:rsidR="00930A31" w:rsidRDefault="0050648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499EB4" w:rsidR="00077B44" w:rsidRDefault="0050648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5A133F" w:rsidR="00077B44" w:rsidRDefault="0050648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A</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A0FFAC" w:rsidR="00077B44" w:rsidRDefault="0050648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9014D" w14:textId="77777777" w:rsidR="00B05E73" w:rsidRDefault="00B05E73">
      <w:r>
        <w:separator/>
      </w:r>
    </w:p>
  </w:endnote>
  <w:endnote w:type="continuationSeparator" w:id="0">
    <w:p w14:paraId="0042E8B1" w14:textId="77777777" w:rsidR="00B05E73" w:rsidRDefault="00B05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9A6F08" w14:textId="77777777" w:rsidR="00B05E73" w:rsidRDefault="00B05E73">
      <w:r>
        <w:separator/>
      </w:r>
    </w:p>
  </w:footnote>
  <w:footnote w:type="continuationSeparator" w:id="0">
    <w:p w14:paraId="5C4E7EEC" w14:textId="77777777" w:rsidR="00B05E73" w:rsidRDefault="00B05E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AC1B41"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677BA"/>
    <w:rsid w:val="0018323E"/>
    <w:rsid w:val="00190C83"/>
    <w:rsid w:val="002275F3"/>
    <w:rsid w:val="00246C93"/>
    <w:rsid w:val="00256BAF"/>
    <w:rsid w:val="002660A9"/>
    <w:rsid w:val="00276094"/>
    <w:rsid w:val="002A2A06"/>
    <w:rsid w:val="002F5A81"/>
    <w:rsid w:val="003103C2"/>
    <w:rsid w:val="003516AD"/>
    <w:rsid w:val="00355019"/>
    <w:rsid w:val="00363B8D"/>
    <w:rsid w:val="003760FB"/>
    <w:rsid w:val="003B79FF"/>
    <w:rsid w:val="00400A0B"/>
    <w:rsid w:val="004033C1"/>
    <w:rsid w:val="00443C1D"/>
    <w:rsid w:val="00461576"/>
    <w:rsid w:val="004C1685"/>
    <w:rsid w:val="005064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3394"/>
    <w:rsid w:val="00947707"/>
    <w:rsid w:val="009827E5"/>
    <w:rsid w:val="00A215D2"/>
    <w:rsid w:val="00A86593"/>
    <w:rsid w:val="00AA7598"/>
    <w:rsid w:val="00AB79CE"/>
    <w:rsid w:val="00AC1B41"/>
    <w:rsid w:val="00AE4BBD"/>
    <w:rsid w:val="00B05E73"/>
    <w:rsid w:val="00B51910"/>
    <w:rsid w:val="00B730D1"/>
    <w:rsid w:val="00B771E4"/>
    <w:rsid w:val="00B946B4"/>
    <w:rsid w:val="00C22710"/>
    <w:rsid w:val="00D95D84"/>
    <w:rsid w:val="00DC4F19"/>
    <w:rsid w:val="00E324A8"/>
    <w:rsid w:val="00E502A2"/>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F5476DA-A653-4A61-A25A-EF01BFF6F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66</Words>
  <Characters>607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佳浩 朱</cp:lastModifiedBy>
  <cp:revision>3</cp:revision>
  <cp:lastPrinted>2020-11-24T03:02:00Z</cp:lastPrinted>
  <dcterms:created xsi:type="dcterms:W3CDTF">2020-11-24T03:02:00Z</dcterms:created>
  <dcterms:modified xsi:type="dcterms:W3CDTF">2025-03-12T12:18:00Z</dcterms:modified>
</cp:coreProperties>
</file>